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649" w:rsidRDefault="00DA5649" w:rsidP="00DA5649">
      <w:pPr>
        <w:spacing w:line="480" w:lineRule="auto"/>
        <w:jc w:val="left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7A68A7">
        <w:rPr>
          <w:rFonts w:ascii="Times New Roman" w:hAnsi="Times New Roman" w:cs="Times New Roman"/>
          <w:b/>
          <w:color w:val="000000" w:themeColor="text1"/>
          <w:sz w:val="22"/>
        </w:rPr>
        <w:t>Supplemental Fig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ures for </w:t>
      </w:r>
    </w:p>
    <w:p w:rsidR="007719B0" w:rsidRPr="003001EE" w:rsidRDefault="007719B0" w:rsidP="007719B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001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nockdown of Salusin-β </w:t>
      </w:r>
      <w:r w:rsidRPr="003001E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</w:t>
      </w:r>
      <w:r w:rsidRPr="003001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proves Cardiovascular Function in </w:t>
      </w:r>
      <w:bookmarkStart w:id="0" w:name="OLE_LINK80"/>
      <w:bookmarkStart w:id="1" w:name="OLE_LINK81"/>
      <w:bookmarkStart w:id="2" w:name="OLE_LINK85"/>
      <w:bookmarkStart w:id="3" w:name="OLE_LINK86"/>
      <w:r w:rsidRPr="003001E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Myocardial Infarction-Induced</w:t>
      </w:r>
      <w:r w:rsidRPr="003001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ronic Heart Failure </w:t>
      </w:r>
      <w:bookmarkEnd w:id="0"/>
      <w:bookmarkEnd w:id="1"/>
      <w:r w:rsidRPr="003001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ts</w:t>
      </w:r>
      <w:bookmarkEnd w:id="2"/>
      <w:bookmarkEnd w:id="3"/>
    </w:p>
    <w:p w:rsidR="00DA5649" w:rsidRDefault="007719B0" w:rsidP="00DA564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3001EE">
        <w:rPr>
          <w:rFonts w:ascii="Times New Roman" w:hAnsi="Times New Roman" w:cs="Times New Roman"/>
          <w:color w:val="000000" w:themeColor="text1"/>
          <w:sz w:val="24"/>
          <w:szCs w:val="24"/>
        </w:rPr>
        <w:t>Yu Xu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</w:rPr>
        <w:t>, Yan Pan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Xingxing </w:t>
      </w:r>
      <w:r w:rsidRPr="003001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</w:rPr>
        <w:t>ang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</w:rPr>
        <w:t>, Aidong Chen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</w:rPr>
        <w:t>, Xinyu Tang</w:t>
      </w:r>
      <w:r w:rsidRPr="003001E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2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</w:rPr>
        <w:t>, Xuanxuan Liu</w:t>
      </w:r>
      <w:r w:rsidRPr="003001E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3001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</w:rPr>
        <w:t>Ying Han</w:t>
      </w:r>
      <w:r w:rsidRPr="003001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*</w:t>
      </w:r>
    </w:p>
    <w:p w:rsidR="00DA5649" w:rsidRDefault="00DA564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br w:type="page"/>
      </w:r>
    </w:p>
    <w:p w:rsidR="0077344F" w:rsidRPr="00A25F23" w:rsidRDefault="00B9138E" w:rsidP="0077344F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274310" cy="4237990"/>
            <wp:effectExtent l="19050" t="0" r="2540" b="0"/>
            <wp:docPr id="3" name="图片 2" descr="补充图_页面_1_页面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图_页面_1_页面_1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19B0" w:rsidRPr="007719B0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upplementa</w:t>
      </w:r>
      <w:r w:rsidR="007719B0" w:rsidRPr="007719B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l</w:t>
      </w:r>
      <w:r w:rsidR="007719B0" w:rsidRPr="007719B0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Figure S1</w:t>
      </w:r>
      <w:r w:rsidR="0077344F" w:rsidRPr="00A25F23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="0077344F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</w:t>
      </w:r>
      <w:r w:rsidR="006021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77344F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fects of salusin-β knockdown on salusin-β</w:t>
      </w:r>
      <w:r w:rsidR="007734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7344F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protein expression (A), </w:t>
      </w:r>
      <w:r w:rsidR="0060214C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O level (</w:t>
      </w:r>
      <w:r w:rsidR="006021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60214C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</w:t>
      </w:r>
      <w:r w:rsidR="006021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60214C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AD(P)H oxidase activity (</w:t>
      </w:r>
      <w:r w:rsidR="006021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60214C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), </w:t>
      </w:r>
      <w:r w:rsidR="006021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60214C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ROS </w:t>
      </w:r>
      <w:r w:rsidR="0060214C" w:rsidRPr="00A25F23">
        <w:rPr>
          <w:rFonts w:ascii="Times New Roman" w:eastAsia="SimSun" w:hAnsi="Times New Roman" w:cs="Times New Roman"/>
          <w:color w:val="000000"/>
          <w:sz w:val="24"/>
          <w:szCs w:val="24"/>
        </w:rPr>
        <w:t>levels</w:t>
      </w:r>
      <w:r w:rsidR="0060214C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</w:t>
      </w:r>
      <w:r w:rsidR="006021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="0060214C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) of </w:t>
      </w:r>
      <w:bookmarkStart w:id="4" w:name="OLE_LINK3"/>
      <w:bookmarkStart w:id="5" w:name="OLE_LINK4"/>
      <w:r w:rsidR="00B80526" w:rsidRPr="007A63A3">
        <w:rPr>
          <w:rFonts w:ascii="Times New Roman" w:hAnsi="Times New Roman" w:cs="Times New Roman"/>
          <w:sz w:val="24"/>
        </w:rPr>
        <w:t>cardiac</w:t>
      </w:r>
      <w:r w:rsidR="00B80526" w:rsidRPr="007A63A3">
        <w:rPr>
          <w:rFonts w:ascii="Times New Roman" w:hAnsi="Times New Roman" w:cs="Times New Roman" w:hint="eastAsia"/>
          <w:sz w:val="24"/>
        </w:rPr>
        <w:t xml:space="preserve"> tissue</w:t>
      </w:r>
      <w:bookmarkEnd w:id="4"/>
      <w:bookmarkEnd w:id="5"/>
      <w:r w:rsidR="00B80526">
        <w:rPr>
          <w:rFonts w:ascii="Times New Roman" w:hAnsi="Times New Roman" w:cs="Times New Roman" w:hint="eastAsia"/>
          <w:sz w:val="24"/>
        </w:rPr>
        <w:t>s</w:t>
      </w:r>
      <w:r w:rsidR="0060214C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77344F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n Sham and CHF rats. Values are mean ± SE. *P&lt;0.05 compared with Cont-shRNA, †P&lt;0.05 compared with Sham. n=6 for each group.</w:t>
      </w:r>
    </w:p>
    <w:p w:rsidR="0060214C" w:rsidRDefault="0060214C">
      <w:pPr>
        <w:widowControl/>
        <w:jc w:val="left"/>
      </w:pPr>
      <w:r>
        <w:br w:type="page"/>
      </w:r>
    </w:p>
    <w:p w:rsidR="00BD0243" w:rsidRDefault="00B9138E">
      <w:r>
        <w:rPr>
          <w:noProof/>
        </w:rPr>
        <w:lastRenderedPageBreak/>
        <w:drawing>
          <wp:inline distT="0" distB="0" distL="0" distR="0">
            <wp:extent cx="5274310" cy="3882390"/>
            <wp:effectExtent l="19050" t="0" r="2540" b="0"/>
            <wp:docPr id="4" name="图片 3" descr="补充图_页面_1_页面_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图_页面_1_页面_2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543" w:rsidRPr="00A25F23" w:rsidRDefault="007719B0" w:rsidP="00913543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7719B0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upplementa</w:t>
      </w:r>
      <w:r w:rsidRPr="007719B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l</w:t>
      </w:r>
      <w:r w:rsidRPr="007719B0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Figur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913543" w:rsidRPr="00A25F23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="0091354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salusin-</w:t>
      </w:r>
      <w:r w:rsidR="000110D3" w:rsidRPr="00A25F23">
        <w:rPr>
          <w:rFonts w:ascii="Times New Roman" w:hAnsi="Times New Roman" w:cs="Times New Roman"/>
          <w:bCs/>
          <w:sz w:val="24"/>
          <w:szCs w:val="24"/>
        </w:rPr>
        <w:t>α</w:t>
      </w:r>
      <w:r w:rsidR="000110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91354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protein expression of </w:t>
      </w:r>
      <w:r w:rsidR="000110D3" w:rsidRPr="007A63A3">
        <w:rPr>
          <w:rFonts w:ascii="Times New Roman" w:hAnsi="Times New Roman" w:cs="Times New Roman"/>
          <w:sz w:val="24"/>
        </w:rPr>
        <w:t>cardiac</w:t>
      </w:r>
      <w:r w:rsidR="000110D3" w:rsidRPr="007A63A3">
        <w:rPr>
          <w:rFonts w:ascii="Times New Roman" w:hAnsi="Times New Roman" w:cs="Times New Roman" w:hint="eastAsia"/>
          <w:sz w:val="24"/>
        </w:rPr>
        <w:t xml:space="preserve"> tissue</w:t>
      </w:r>
      <w:r w:rsidR="000110D3">
        <w:rPr>
          <w:rFonts w:ascii="Times New Roman" w:hAnsi="Times New Roman" w:cs="Times New Roman" w:hint="eastAsia"/>
          <w:sz w:val="24"/>
        </w:rPr>
        <w:t>s,</w:t>
      </w:r>
      <w:r w:rsidR="000110D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91354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A, PA and MA (</w:t>
      </w:r>
      <w:r w:rsidR="000110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91354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), </w:t>
      </w:r>
      <w:r w:rsidR="000110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0110D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alusin-</w:t>
      </w:r>
      <w:r w:rsidR="000110D3" w:rsidRPr="00A25F23">
        <w:rPr>
          <w:rFonts w:ascii="Times New Roman" w:hAnsi="Times New Roman" w:cs="Times New Roman"/>
          <w:bCs/>
          <w:sz w:val="24"/>
          <w:szCs w:val="24"/>
        </w:rPr>
        <w:t>α</w:t>
      </w:r>
      <w:r w:rsidR="000110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110D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evel in plasma (</w:t>
      </w:r>
      <w:r w:rsidR="000110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0110D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</w:t>
      </w:r>
      <w:r w:rsidR="000110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1354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n Sham and CHF rats. Values are mean ± SE. n=</w:t>
      </w:r>
      <w:r w:rsidR="000110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91354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for </w:t>
      </w:r>
      <w:r w:rsidR="000110D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ach group</w:t>
      </w:r>
      <w:r w:rsidR="000110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A, </w:t>
      </w:r>
      <w:r w:rsidR="000110D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=</w:t>
      </w:r>
      <w:r w:rsidR="000110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6 for </w:t>
      </w:r>
      <w:r w:rsidR="0091354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ach group</w:t>
      </w:r>
      <w:r w:rsidR="000110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B</w:t>
      </w:r>
      <w:r w:rsidR="00913543" w:rsidRPr="00A25F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p w:rsidR="00913543" w:rsidRDefault="00913543"/>
    <w:sectPr w:rsidR="00913543" w:rsidSect="00BD0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46BA" w:rsidRDefault="00E646BA" w:rsidP="00B9138E">
      <w:r>
        <w:separator/>
      </w:r>
    </w:p>
  </w:endnote>
  <w:endnote w:type="continuationSeparator" w:id="1">
    <w:p w:rsidR="00E646BA" w:rsidRDefault="00E646BA" w:rsidP="00B913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46BA" w:rsidRDefault="00E646BA" w:rsidP="00B9138E">
      <w:r>
        <w:separator/>
      </w:r>
    </w:p>
  </w:footnote>
  <w:footnote w:type="continuationSeparator" w:id="1">
    <w:p w:rsidR="00E646BA" w:rsidRDefault="00E646BA" w:rsidP="00B913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344F"/>
    <w:rsid w:val="000110D3"/>
    <w:rsid w:val="004A0AA4"/>
    <w:rsid w:val="0060214C"/>
    <w:rsid w:val="007719B0"/>
    <w:rsid w:val="0077344F"/>
    <w:rsid w:val="008820FA"/>
    <w:rsid w:val="00913543"/>
    <w:rsid w:val="00B75983"/>
    <w:rsid w:val="00B80526"/>
    <w:rsid w:val="00B9138E"/>
    <w:rsid w:val="00BD0243"/>
    <w:rsid w:val="00C16516"/>
    <w:rsid w:val="00DA5649"/>
    <w:rsid w:val="00E64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44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0214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0214C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91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9138E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B91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B913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莹</dc:creator>
  <cp:lastModifiedBy>韩莹</cp:lastModifiedBy>
  <cp:revision>5</cp:revision>
  <dcterms:created xsi:type="dcterms:W3CDTF">2021-06-22T10:20:00Z</dcterms:created>
  <dcterms:modified xsi:type="dcterms:W3CDTF">2021-07-01T14:15:00Z</dcterms:modified>
</cp:coreProperties>
</file>